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5BE9B31E" w:rsidR="001350DF" w:rsidRDefault="001350DF" w:rsidP="00693447">
      <w:pPr>
        <w:spacing w:after="0" w:line="240" w:lineRule="auto"/>
      </w:pPr>
    </w:p>
    <w:p w14:paraId="2356C6B0" w14:textId="2F895BB1" w:rsidR="00A25EB0" w:rsidRDefault="00272E0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413FA09">
                <wp:simplePos x="0" y="0"/>
                <wp:positionH relativeFrom="column">
                  <wp:posOffset>3037398</wp:posOffset>
                </wp:positionH>
                <wp:positionV relativeFrom="paragraph">
                  <wp:posOffset>83075</wp:posOffset>
                </wp:positionV>
                <wp:extent cx="2198536" cy="1234302"/>
                <wp:effectExtent l="0" t="0" r="11430" b="234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8536" cy="12343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131EC7B" w14:textId="58933539" w:rsidR="00272E01" w:rsidRDefault="00272E01" w:rsidP="00272E0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</w:t>
                            </w:r>
                            <w:r w:rsidR="00572DC7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34A0281" w14:textId="77777777" w:rsidR="00272E01" w:rsidRDefault="00272E01" w:rsidP="00272E0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8B810D2" w:rsidR="00560609" w:rsidRPr="00272E01" w:rsidRDefault="00272E01" w:rsidP="00272E0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</w:t>
                            </w:r>
                            <w:r w:rsidRPr="00272E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year outside 2014–202</w:t>
                            </w:r>
                            <w:r w:rsidR="0012327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 w:rsidRPr="00272E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2327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51</w:t>
                            </w:r>
                            <w:r w:rsidRPr="00272E0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15pt;margin-top:6.55pt;width:173.1pt;height:9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131EC7B" w14:textId="58933539" w:rsidR="00272E01" w:rsidRDefault="00272E01" w:rsidP="00272E0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</w:t>
                      </w:r>
                      <w:r w:rsidR="00572DC7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34A0281" w14:textId="77777777" w:rsidR="00272E01" w:rsidRDefault="00272E01" w:rsidP="00272E0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marked as ineligible by automation tools (n =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8B810D2" w:rsidR="00560609" w:rsidRPr="00272E01" w:rsidRDefault="00272E01" w:rsidP="00272E0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</w:t>
                      </w:r>
                      <w:r w:rsidRPr="00272E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year outside 2014–202</w:t>
                      </w:r>
                      <w:r w:rsidR="0012327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 w:rsidRPr="00272E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2327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51</w:t>
                      </w:r>
                      <w:r w:rsidRPr="00272E0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8D2F67">
                            <w:pPr>
                              <w:spacing w:after="0" w:line="240" w:lineRule="auto"/>
                              <w:ind w:firstLineChars="100" w:firstLine="18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B32A2CD" w14:textId="77777777" w:rsidR="008D2F67" w:rsidRPr="008D2F67" w:rsidRDefault="008D2F67" w:rsidP="008D2F6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D2F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ubMed(n=1440)</w:t>
                            </w:r>
                          </w:p>
                          <w:p w14:paraId="7ECFA9D6" w14:textId="26D9AC4D" w:rsidR="00C73533" w:rsidRPr="008D2F67" w:rsidRDefault="008D2F67" w:rsidP="008D2F6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 w:rsidRPr="008D2F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Web of Science(n=91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8D2F67">
                      <w:pPr>
                        <w:spacing w:after="0" w:line="240" w:lineRule="auto"/>
                        <w:ind w:firstLineChars="100" w:firstLine="18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B32A2CD" w14:textId="77777777" w:rsidR="008D2F67" w:rsidRPr="008D2F67" w:rsidRDefault="008D2F67" w:rsidP="008D2F6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D2F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ubMed(n=1440)</w:t>
                      </w:r>
                    </w:p>
                    <w:p w14:paraId="7ECFA9D6" w14:textId="26D9AC4D" w:rsidR="00C73533" w:rsidRPr="008D2F67" w:rsidRDefault="008D2F67" w:rsidP="008D2F6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 w:rsidRPr="008D2F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Web of Science(n=916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45089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FF7AA8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6BBB52C" w:rsidR="00A25EB0" w:rsidRDefault="00A7468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4098C0F1">
                <wp:simplePos x="0" y="0"/>
                <wp:positionH relativeFrom="column">
                  <wp:posOffset>3049325</wp:posOffset>
                </wp:positionH>
                <wp:positionV relativeFrom="paragraph">
                  <wp:posOffset>74930</wp:posOffset>
                </wp:positionV>
                <wp:extent cx="2202512" cy="731520"/>
                <wp:effectExtent l="0" t="0" r="2667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2512" cy="73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0E168B" w14:textId="173D143C" w:rsidR="00A74683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C1EBA2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7468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5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DFA0476" w14:textId="2704175D" w:rsidR="00A74683" w:rsidRPr="00560609" w:rsidRDefault="00A7468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56</w:t>
                            </w:r>
                            <w:r w:rsidRPr="00A746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ere excluded by a human and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523</w:t>
                            </w:r>
                            <w:r w:rsidRPr="00A746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by automation too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1pt;margin-top:5.9pt;width:173.45pt;height:5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" filled="f" strokecolor="black [3213]" strokeweight="1pt">
                <v:textbox>
                  <w:txbxContent>
                    <w:p w14:paraId="250E168B" w14:textId="173D143C" w:rsidR="00A74683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C1EBA2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7468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5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DFA0476" w14:textId="2704175D" w:rsidR="00A74683" w:rsidRPr="00560609" w:rsidRDefault="00A7468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56</w:t>
                      </w:r>
                      <w:r w:rsidRPr="00A746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ere excluded by a human and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523</w:t>
                      </w:r>
                      <w:r w:rsidRPr="00A746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by automation tools.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6CA484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1DFA0C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D3ECF8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E73F9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8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D3ECF8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E73F9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8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C6C17A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E31827B" w:rsidR="00A25EB0" w:rsidRDefault="0021217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FA0CB01">
                <wp:simplePos x="0" y="0"/>
                <wp:positionH relativeFrom="column">
                  <wp:posOffset>3049325</wp:posOffset>
                </wp:positionH>
                <wp:positionV relativeFrom="paragraph">
                  <wp:posOffset>65598</wp:posOffset>
                </wp:positionV>
                <wp:extent cx="1618091" cy="526415"/>
                <wp:effectExtent l="0" t="0" r="2032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8091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21217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7A67851" w:rsidR="00560609" w:rsidRPr="00560609" w:rsidRDefault="00560609" w:rsidP="0021217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7468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1pt;margin-top:5.15pt;width:127.4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21217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7A67851" w:rsidR="00560609" w:rsidRPr="00560609" w:rsidRDefault="00560609" w:rsidP="0021217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7468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44ABEB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7468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44ABEB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7468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285E84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1C8E91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A60BE7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59C7415A" w:rsidR="00A25EB0" w:rsidRDefault="00C8269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FBE4CCF">
                <wp:simplePos x="0" y="0"/>
                <wp:positionH relativeFrom="column">
                  <wp:posOffset>3057277</wp:posOffset>
                </wp:positionH>
                <wp:positionV relativeFrom="paragraph">
                  <wp:posOffset>11899</wp:posOffset>
                </wp:positionV>
                <wp:extent cx="2305878" cy="1133475"/>
                <wp:effectExtent l="0" t="0" r="1841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878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31EB840" w14:textId="6CD593C7" w:rsidR="00212178" w:rsidRDefault="00C8269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826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tsRNA</w:t>
                            </w:r>
                            <w:r w:rsidR="00E83413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</w:t>
                            </w:r>
                            <w:r w:rsidRPr="00C826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/tRFs/tiRNAs studies(n=399) </w:t>
                            </w:r>
                          </w:p>
                          <w:p w14:paraId="634B60F5" w14:textId="5698E890" w:rsidR="00560609" w:rsidRDefault="00C8269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826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xperimental studies (n=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2</w:t>
                            </w:r>
                            <w:r w:rsidRPr="00C826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0459200" w:rsidR="00560609" w:rsidRPr="00560609" w:rsidRDefault="00E63622" w:rsidP="0021217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E63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renal disease-related studies(n=</w:t>
                            </w:r>
                            <w:r w:rsidR="0021217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04</w:t>
                            </w:r>
                            <w:r w:rsidRPr="00E636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181.55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31EB840" w14:textId="6CD593C7" w:rsidR="00212178" w:rsidRDefault="00C8269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826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tsRNA</w:t>
                      </w:r>
                      <w:r w:rsidR="00E83413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</w:t>
                      </w:r>
                      <w:r w:rsidRPr="00C826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/tRFs/tiRNAs studies(n=399) </w:t>
                      </w:r>
                    </w:p>
                    <w:p w14:paraId="634B60F5" w14:textId="5698E890" w:rsidR="00560609" w:rsidRDefault="00C8269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826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xperimental studies (n=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2</w:t>
                      </w:r>
                      <w:r w:rsidRPr="00C826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0459200" w:rsidR="00560609" w:rsidRPr="00560609" w:rsidRDefault="00E63622" w:rsidP="0021217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E63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renal disease-related studies(n=</w:t>
                      </w:r>
                      <w:r w:rsidR="0021217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04</w:t>
                      </w:r>
                      <w:r w:rsidRPr="00E636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621C73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5A16DA5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283FE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8269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2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283FE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8269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2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F4B344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E8CA17F">
                <wp:simplePos x="0" y="0"/>
                <wp:positionH relativeFrom="column">
                  <wp:posOffset>538163</wp:posOffset>
                </wp:positionH>
                <wp:positionV relativeFrom="paragraph">
                  <wp:posOffset>108902</wp:posOffset>
                </wp:positionV>
                <wp:extent cx="1887220" cy="1138237"/>
                <wp:effectExtent l="0" t="0" r="17780" b="2413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823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CC743E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23276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 w:rsidR="00BE73F9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385A34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8876D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A41470F" w14:textId="77777777" w:rsidR="00265279" w:rsidRPr="00265279" w:rsidRDefault="00265279" w:rsidP="002652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652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*The discrepancy is attributed to supplementary searches and manual adjustments during full-text review. </w:t>
                            </w:r>
                          </w:p>
                          <w:p w14:paraId="3321F408" w14:textId="77777777" w:rsidR="00265279" w:rsidRPr="00265279" w:rsidRDefault="00265279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4pt;margin-top:8.55pt;width:148.6pt;height:89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CC743E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23276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 w:rsidR="00BE73F9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385A34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8876D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A41470F" w14:textId="77777777" w:rsidR="00265279" w:rsidRPr="00265279" w:rsidRDefault="00265279" w:rsidP="002652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652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*The discrepancy is attributed to supplementary searches and manual adjustments during full-text review. </w:t>
                      </w:r>
                    </w:p>
                    <w:p w14:paraId="3321F408" w14:textId="77777777" w:rsidR="00265279" w:rsidRPr="00265279" w:rsidRDefault="00265279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0BF64319" w:rsidR="00A25EB0" w:rsidRDefault="00A25EB0" w:rsidP="00693447">
      <w:pPr>
        <w:spacing w:after="0" w:line="240" w:lineRule="auto"/>
      </w:pPr>
    </w:p>
    <w:p w14:paraId="19212E3D" w14:textId="140E2BC7" w:rsidR="00A25EB0" w:rsidRDefault="0026527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48C2E5D8">
                <wp:simplePos x="0" y="0"/>
                <wp:positionH relativeFrom="column">
                  <wp:posOffset>-334883</wp:posOffset>
                </wp:positionH>
                <wp:positionV relativeFrom="paragraph">
                  <wp:posOffset>199787</wp:posOffset>
                </wp:positionV>
                <wp:extent cx="1145699" cy="262890"/>
                <wp:effectExtent l="3175" t="0" r="19685" b="1968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45699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26.35pt;margin-top:15.75pt;width:9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8F7A5FD" w14:textId="05C28FAA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2E4C5BD0" w14:textId="77777777" w:rsidR="00265279" w:rsidRDefault="00265279" w:rsidP="00A85C0A">
      <w:pPr>
        <w:pStyle w:val="a9"/>
      </w:pPr>
    </w:p>
    <w:p w14:paraId="2148219A" w14:textId="77777777" w:rsidR="00265279" w:rsidRDefault="00265279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0E55509B" w14:textId="77777777" w:rsidR="0072689E" w:rsidRPr="00DC14FE" w:rsidRDefault="0072689E" w:rsidP="00E00A7E">
      <w:pPr>
        <w:pStyle w:val="Default"/>
        <w:spacing w:line="183" w:lineRule="atLeast"/>
        <w:jc w:val="both"/>
        <w:rPr>
          <w:rFonts w:ascii="Arial" w:eastAsiaTheme="minorEastAsia" w:hAnsi="Arial" w:cs="Arial"/>
          <w:color w:val="000000" w:themeColor="text1"/>
          <w:sz w:val="18"/>
          <w:szCs w:val="20"/>
          <w:lang w:eastAsia="zh-CN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372:n71. doi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9DBDB" w14:textId="77777777" w:rsidR="00AA435B" w:rsidRDefault="00AA435B" w:rsidP="001502CF">
      <w:pPr>
        <w:spacing w:after="0" w:line="240" w:lineRule="auto"/>
      </w:pPr>
      <w:r>
        <w:separator/>
      </w:r>
    </w:p>
  </w:endnote>
  <w:endnote w:type="continuationSeparator" w:id="0">
    <w:p w14:paraId="3DCEB02E" w14:textId="77777777" w:rsidR="00AA435B" w:rsidRDefault="00AA435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9E40C" w14:textId="77777777" w:rsidR="00AA435B" w:rsidRDefault="00AA435B" w:rsidP="001502CF">
      <w:pPr>
        <w:spacing w:after="0" w:line="240" w:lineRule="auto"/>
      </w:pPr>
      <w:r>
        <w:separator/>
      </w:r>
    </w:p>
  </w:footnote>
  <w:footnote w:type="continuationSeparator" w:id="0">
    <w:p w14:paraId="29AA6F0E" w14:textId="77777777" w:rsidR="00AA435B" w:rsidRDefault="00AA435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265C6"/>
    <w:rsid w:val="000415AD"/>
    <w:rsid w:val="00062027"/>
    <w:rsid w:val="000721D6"/>
    <w:rsid w:val="000A0D15"/>
    <w:rsid w:val="000B7F3B"/>
    <w:rsid w:val="000F209F"/>
    <w:rsid w:val="00115F36"/>
    <w:rsid w:val="00123276"/>
    <w:rsid w:val="001350DF"/>
    <w:rsid w:val="00144FBD"/>
    <w:rsid w:val="001502CF"/>
    <w:rsid w:val="0015239F"/>
    <w:rsid w:val="0018236E"/>
    <w:rsid w:val="001D1E37"/>
    <w:rsid w:val="001E371A"/>
    <w:rsid w:val="001E4FB5"/>
    <w:rsid w:val="00212178"/>
    <w:rsid w:val="002378FF"/>
    <w:rsid w:val="00243932"/>
    <w:rsid w:val="00265279"/>
    <w:rsid w:val="00272E01"/>
    <w:rsid w:val="002B6F66"/>
    <w:rsid w:val="002E1B9C"/>
    <w:rsid w:val="002F495D"/>
    <w:rsid w:val="002F58F5"/>
    <w:rsid w:val="003350D4"/>
    <w:rsid w:val="0035066B"/>
    <w:rsid w:val="003709ED"/>
    <w:rsid w:val="00377200"/>
    <w:rsid w:val="003B526C"/>
    <w:rsid w:val="00400687"/>
    <w:rsid w:val="00444279"/>
    <w:rsid w:val="004A07CB"/>
    <w:rsid w:val="004E6D06"/>
    <w:rsid w:val="0050648F"/>
    <w:rsid w:val="00560609"/>
    <w:rsid w:val="00572DC7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876D1"/>
    <w:rsid w:val="008D2F67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4683"/>
    <w:rsid w:val="00A7746A"/>
    <w:rsid w:val="00A808ED"/>
    <w:rsid w:val="00A85C0A"/>
    <w:rsid w:val="00A86EB2"/>
    <w:rsid w:val="00AA435B"/>
    <w:rsid w:val="00AB26D0"/>
    <w:rsid w:val="00AC140A"/>
    <w:rsid w:val="00AC317F"/>
    <w:rsid w:val="00B1263E"/>
    <w:rsid w:val="00B654BD"/>
    <w:rsid w:val="00B90D91"/>
    <w:rsid w:val="00BE73F9"/>
    <w:rsid w:val="00BF3D13"/>
    <w:rsid w:val="00BF5440"/>
    <w:rsid w:val="00C40C8C"/>
    <w:rsid w:val="00C73533"/>
    <w:rsid w:val="00C8269C"/>
    <w:rsid w:val="00D65E3F"/>
    <w:rsid w:val="00DB1940"/>
    <w:rsid w:val="00DB2B46"/>
    <w:rsid w:val="00DC14FE"/>
    <w:rsid w:val="00E00A7E"/>
    <w:rsid w:val="00E3499F"/>
    <w:rsid w:val="00E371DE"/>
    <w:rsid w:val="00E63622"/>
    <w:rsid w:val="00E662AF"/>
    <w:rsid w:val="00E734EB"/>
    <w:rsid w:val="00E83413"/>
    <w:rsid w:val="00ED445B"/>
    <w:rsid w:val="00ED45C5"/>
    <w:rsid w:val="00ED5752"/>
    <w:rsid w:val="00ED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  <w:style w:type="character" w:styleId="ac">
    <w:name w:val="Unresolved Mention"/>
    <w:basedOn w:val="a0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ad">
    <w:name w:val="Normal (Web)"/>
    <w:basedOn w:val="a"/>
    <w:uiPriority w:val="99"/>
    <w:semiHidden/>
    <w:unhideWhenUsed/>
    <w:rsid w:val="008D2F6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ae">
    <w:name w:val="Revision"/>
    <w:hidden/>
    <w:uiPriority w:val="99"/>
    <w:semiHidden/>
    <w:rsid w:val="001232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93</Words>
  <Characters>535</Characters>
  <Application>Microsoft Office Word</Application>
  <DocSecurity>0</DocSecurity>
  <Lines>7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佳玲 王</cp:lastModifiedBy>
  <cp:revision>79</cp:revision>
  <dcterms:created xsi:type="dcterms:W3CDTF">2020-01-29T05:46:00Z</dcterms:created>
  <dcterms:modified xsi:type="dcterms:W3CDTF">2025-08-27T02:15:00Z</dcterms:modified>
</cp:coreProperties>
</file>